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0F6BC" w14:textId="3A587048" w:rsidR="003E3FFD" w:rsidRDefault="00F856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lationship between tics </w:t>
      </w:r>
      <w:r w:rsidR="00EC01E4">
        <w:rPr>
          <w:rFonts w:ascii="Times New Roman" w:eastAsia="Times New Roman" w:hAnsi="Times New Roman" w:cs="Times New Roman"/>
          <w:sz w:val="24"/>
          <w:szCs w:val="24"/>
        </w:rPr>
        <w:t>identifi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C01E4">
        <w:rPr>
          <w:rFonts w:ascii="Times New Roman" w:eastAsia="Times New Roman" w:hAnsi="Times New Roman" w:cs="Times New Roman"/>
          <w:sz w:val="24"/>
          <w:szCs w:val="24"/>
        </w:rPr>
        <w:t>using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GTSS and current psychiatric medications</w:t>
      </w:r>
    </w:p>
    <w:p w14:paraId="32765E85" w14:textId="77777777" w:rsidR="003E3FFD" w:rsidRDefault="003E3FFD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1"/>
        <w:tblW w:w="129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3E3FFD" w14:paraId="3891161B" w14:textId="77777777">
        <w:trPr>
          <w:trHeight w:val="387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D997" w14:textId="77777777" w:rsidR="003E3FFD" w:rsidRDefault="003E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39B3" w14:textId="77777777" w:rsidR="003E3FFD" w:rsidRDefault="003E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874C" w14:textId="77777777" w:rsidR="003E3FFD" w:rsidRDefault="00F856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SD onl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39C4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SD + Tic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CECC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439A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3E3FFD" w14:paraId="3C71E5AD" w14:textId="77777777">
        <w:trPr>
          <w:trHeight w:val="40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D543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imula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741CE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6D35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 (85.2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36E9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 (14.8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6C61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8 (100%)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6FBA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​​0.241</w:t>
            </w:r>
          </w:p>
        </w:tc>
      </w:tr>
      <w:tr w:rsidR="003E3FFD" w14:paraId="107AA691" w14:textId="77777777">
        <w:trPr>
          <w:trHeight w:val="40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E3AD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6F24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8554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1 (78.2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CBC6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 (21.8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1FC1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 (100%)</w:t>
            </w:r>
          </w:p>
        </w:tc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0B21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</w:rPr>
            </w:pPr>
          </w:p>
        </w:tc>
      </w:tr>
      <w:tr w:rsidR="003E3FFD" w14:paraId="7B3DB7E7" w14:textId="77777777">
        <w:trPr>
          <w:trHeight w:val="40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B748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tipsychotic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1E3E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2F99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 (88.5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032F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11.5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ECA1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 (100%)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AC10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0</w:t>
            </w:r>
          </w:p>
        </w:tc>
      </w:tr>
      <w:tr w:rsidR="003E3FFD" w14:paraId="6C5954F3" w14:textId="77777777">
        <w:trPr>
          <w:trHeight w:val="40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0DCF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7F76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B3B9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0 (78.9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A297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(21.1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414A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4 (100%)</w:t>
            </w:r>
          </w:p>
        </w:tc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83D4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</w:rPr>
            </w:pPr>
          </w:p>
        </w:tc>
      </w:tr>
      <w:tr w:rsidR="003E3FFD" w14:paraId="3C2FC35E" w14:textId="77777777">
        <w:trPr>
          <w:trHeight w:val="40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CE90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tidepressant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2D85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44E6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 (80.6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EF83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(19.4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6B20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4 (100%)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921A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1</w:t>
            </w:r>
          </w:p>
        </w:tc>
      </w:tr>
      <w:tr w:rsidR="003E3FFD" w14:paraId="37EF2AAC" w14:textId="77777777">
        <w:trPr>
          <w:trHeight w:val="40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B169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CED3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7202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 (85.7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8C39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14.3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23DA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 (100%)</w:t>
            </w:r>
          </w:p>
        </w:tc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1E11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</w:rPr>
            </w:pPr>
          </w:p>
        </w:tc>
      </w:tr>
      <w:tr w:rsidR="003E3FFD" w14:paraId="5156C29B" w14:textId="77777777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E0AC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dativ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1EAC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6D72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7 (82.5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9AC2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 (17.5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F77E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4 (100%)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6FB8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6</w:t>
            </w:r>
          </w:p>
        </w:tc>
      </w:tr>
      <w:tr w:rsidR="003E3FFD" w14:paraId="1C648FF8" w14:textId="77777777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8935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6202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E9ED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75.0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0509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25.0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FF3E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 (100%)</w:t>
            </w:r>
          </w:p>
        </w:tc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A040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  <w:sz w:val="22"/>
                <w:szCs w:val="22"/>
              </w:rPr>
            </w:pPr>
          </w:p>
        </w:tc>
      </w:tr>
      <w:tr w:rsidR="003E3FFD" w14:paraId="0B8B0B73" w14:textId="77777777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D2F7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od stabilize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3E93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5601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3 (81.5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64F1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 (18.5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73FB4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1 (100%)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A12D" w14:textId="77777777" w:rsidR="003E3FFD" w:rsidRDefault="00F8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3E3FFD" w14:paraId="688DC1B5" w14:textId="77777777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4EB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AD9C6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6B41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 (86.7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6CC9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3.3%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6427E" w14:textId="77777777" w:rsidR="003E3FFD" w:rsidRDefault="00F8564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 (100%)</w:t>
            </w:r>
          </w:p>
        </w:tc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D60F" w14:textId="77777777" w:rsidR="003E3FFD" w:rsidRDefault="003E3FF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4A86E8"/>
                <w:sz w:val="22"/>
                <w:szCs w:val="22"/>
              </w:rPr>
            </w:pPr>
          </w:p>
        </w:tc>
      </w:tr>
    </w:tbl>
    <w:p w14:paraId="214D28CD" w14:textId="77777777" w:rsidR="003E3FFD" w:rsidRDefault="003E3F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E3FFD" w:rsidSect="00F85641">
      <w:pgSz w:w="15840" w:h="12240" w:orient="landscape"/>
      <w:pgMar w:top="1440" w:right="1440" w:bottom="1440" w:left="1440" w:header="720" w:footer="720" w:gutter="0"/>
      <w:pgNumType w:start="1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FFD"/>
    <w:rsid w:val="003E3FFD"/>
    <w:rsid w:val="00B80158"/>
    <w:rsid w:val="00EC01E4"/>
    <w:rsid w:val="00F8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0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lang w:val="en-US" w:eastAsia="en-US" w:bidi="ar-SA"/>
      </w:rPr>
    </w:rPrDefault>
    <w:pPrDefault>
      <w:pPr>
        <w:widowControl w:val="0"/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E99"/>
    <w:rPr>
      <w:kern w:val="2"/>
      <w:lang w:val=""/>
    </w:rPr>
  </w:style>
  <w:style w:type="paragraph" w:styleId="Heading1">
    <w:name w:val="heading 1"/>
    <w:basedOn w:val="Normal1"/>
    <w:next w:val="Normal1"/>
    <w:pPr>
      <w:keepNext/>
      <w:keepLines/>
      <w:spacing w:before="48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/>
    </w:pPr>
    <w:rPr>
      <w:b/>
      <w:sz w:val="72"/>
      <w:szCs w:val="72"/>
    </w:rPr>
  </w:style>
  <w:style w:type="table" w:styleId="TableGrid">
    <w:name w:val="Table Grid"/>
    <w:basedOn w:val="TableNormal"/>
    <w:rsid w:val="00832E9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32E99"/>
    <w:rPr>
      <w:sz w:val="18"/>
    </w:rPr>
  </w:style>
  <w:style w:type="paragraph" w:styleId="CommentText">
    <w:name w:val="annotation text"/>
    <w:basedOn w:val="Normal"/>
    <w:link w:val="CommentTextChar"/>
    <w:rsid w:val="00832E99"/>
    <w:pPr>
      <w:spacing w:after="0"/>
      <w:jc w:val="left"/>
    </w:pPr>
  </w:style>
  <w:style w:type="character" w:customStyle="1" w:styleId="CommentTextChar">
    <w:name w:val="Comment Text Char"/>
    <w:basedOn w:val="DefaultParagraphFont"/>
    <w:link w:val="CommentText"/>
    <w:rsid w:val="00832E99"/>
    <w:rPr>
      <w:rFonts w:ascii="Calibri" w:eastAsia="Calibri" w:hAnsi="Calibri" w:cs="Calibri"/>
      <w:kern w:val="2"/>
      <w:sz w:val="20"/>
      <w:lang w:val=""/>
    </w:rPr>
  </w:style>
  <w:style w:type="paragraph" w:styleId="Header">
    <w:name w:val="header"/>
    <w:basedOn w:val="Normal"/>
    <w:link w:val="HeaderChar"/>
    <w:uiPriority w:val="99"/>
    <w:unhideWhenUsed/>
    <w:rsid w:val="00B133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339"/>
    <w:rPr>
      <w:kern w:val="2"/>
      <w:sz w:val="20"/>
      <w:lang w:val=""/>
    </w:rPr>
  </w:style>
  <w:style w:type="paragraph" w:styleId="Footer">
    <w:name w:val="footer"/>
    <w:basedOn w:val="Normal"/>
    <w:link w:val="FooterChar"/>
    <w:uiPriority w:val="99"/>
    <w:unhideWhenUsed/>
    <w:rsid w:val="00B133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339"/>
    <w:rPr>
      <w:kern w:val="2"/>
      <w:sz w:val="20"/>
      <w:lang w:val=""/>
    </w:rPr>
  </w:style>
  <w:style w:type="paragraph" w:styleId="NormalWeb">
    <w:name w:val="Normal (Web)"/>
    <w:basedOn w:val="Normal"/>
    <w:uiPriority w:val="99"/>
    <w:semiHidden/>
    <w:unhideWhenUsed/>
    <w:rsid w:val="005A4269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val="en-US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1">
    <w:name w:val="Table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4XNvs9RV5sL73OCwfrbEQZMcqFg==">AMUW2mUJTRzYICy+hOwKWc87cx+8yYpKnd8NKjVwR6AqhPYNwXHQqh+k/JU3lnolaNcHLI3MDr5MLalf8HKVDvUrZKxUkhPtrIb5b5D5CalP2axe5RPB89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6c6392bea784f17d0bfe3338cba605f56a82200b</cp:keywords>
  <cp:lastModifiedBy/>
  <cp:revision>1</cp:revision>
  <dcterms:created xsi:type="dcterms:W3CDTF">2023-05-11T13:30:00Z</dcterms:created>
  <dcterms:modified xsi:type="dcterms:W3CDTF">2023-06-06T01:15:00Z</dcterms:modified>
</cp:coreProperties>
</file>